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54A8" w:rsidRPr="00A97BC7" w:rsidRDefault="00C31AA3" w:rsidP="00AC44E6">
      <w:pPr>
        <w:spacing w:line="240" w:lineRule="auto"/>
        <w:rPr>
          <w:sz w:val="24"/>
          <w:szCs w:val="24"/>
        </w:rPr>
      </w:pPr>
      <w:bookmarkStart w:id="0" w:name="_GoBack"/>
      <w:bookmarkEnd w:id="0"/>
      <w:r w:rsidRPr="00A97BC7">
        <w:rPr>
          <w:sz w:val="24"/>
          <w:szCs w:val="24"/>
        </w:rPr>
        <w:t xml:space="preserve">Table S2: </w:t>
      </w:r>
      <w:proofErr w:type="spellStart"/>
      <w:r w:rsidRPr="00A97BC7">
        <w:rPr>
          <w:sz w:val="24"/>
          <w:szCs w:val="24"/>
        </w:rPr>
        <w:t>Extrafoveal</w:t>
      </w:r>
      <w:proofErr w:type="spellEnd"/>
      <w:r w:rsidRPr="00A97BC7">
        <w:rPr>
          <w:sz w:val="24"/>
          <w:szCs w:val="24"/>
        </w:rPr>
        <w:t xml:space="preserve"> ERM Baseline and at 12 months</w:t>
      </w:r>
    </w:p>
    <w:tbl>
      <w:tblPr>
        <w:tblW w:w="0" w:type="auto"/>
        <w:tblInd w:w="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1"/>
        <w:gridCol w:w="1320"/>
        <w:gridCol w:w="1320"/>
        <w:gridCol w:w="1320"/>
        <w:gridCol w:w="1320"/>
        <w:gridCol w:w="1320"/>
      </w:tblGrid>
      <w:tr w:rsidR="00AC44E6" w:rsidRPr="007110A8">
        <w:tc>
          <w:tcPr>
            <w:tcW w:w="2351" w:type="dxa"/>
            <w:gridSpan w:val="2"/>
            <w:vMerge w:val="restart"/>
          </w:tcPr>
          <w:p w:rsidR="00AC44E6" w:rsidRPr="007110A8" w:rsidRDefault="00AC44E6" w:rsidP="00AC44E6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</w:p>
        </w:tc>
        <w:tc>
          <w:tcPr>
            <w:tcW w:w="3960" w:type="dxa"/>
            <w:gridSpan w:val="3"/>
          </w:tcPr>
          <w:p w:rsidR="00AC44E6" w:rsidRPr="007110A8" w:rsidRDefault="00AC44E6" w:rsidP="00AC44E6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  <w:r w:rsidRPr="007110A8"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  <w:t>12 month ERM</w:t>
            </w:r>
          </w:p>
        </w:tc>
        <w:tc>
          <w:tcPr>
            <w:tcW w:w="1320" w:type="dxa"/>
          </w:tcPr>
          <w:p w:rsidR="00AC44E6" w:rsidRPr="007110A8" w:rsidRDefault="00AC44E6" w:rsidP="00AC44E6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</w:p>
        </w:tc>
      </w:tr>
      <w:tr w:rsidR="00AC44E6" w:rsidRPr="007110A8">
        <w:trPr>
          <w:cantSplit/>
          <w:trHeight w:val="1134"/>
        </w:trPr>
        <w:tc>
          <w:tcPr>
            <w:tcW w:w="2351" w:type="dxa"/>
            <w:gridSpan w:val="2"/>
            <w:vMerge/>
          </w:tcPr>
          <w:p w:rsidR="00AC44E6" w:rsidRPr="007110A8" w:rsidRDefault="00AC44E6" w:rsidP="00AC44E6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</w:p>
        </w:tc>
        <w:tc>
          <w:tcPr>
            <w:tcW w:w="1320" w:type="dxa"/>
          </w:tcPr>
          <w:p w:rsidR="00AC44E6" w:rsidRPr="007110A8" w:rsidRDefault="00AC44E6" w:rsidP="00AC44E6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  <w:r w:rsidRPr="007110A8"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  <w:t xml:space="preserve">No ERM </w:t>
            </w:r>
          </w:p>
        </w:tc>
        <w:tc>
          <w:tcPr>
            <w:tcW w:w="1320" w:type="dxa"/>
          </w:tcPr>
          <w:p w:rsidR="00AC44E6" w:rsidRPr="007110A8" w:rsidRDefault="00AC44E6" w:rsidP="00AC44E6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  <w:r w:rsidRPr="007110A8"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  <w:t xml:space="preserve">Linear ERM </w:t>
            </w:r>
          </w:p>
        </w:tc>
        <w:tc>
          <w:tcPr>
            <w:tcW w:w="1320" w:type="dxa"/>
          </w:tcPr>
          <w:p w:rsidR="00AC44E6" w:rsidRPr="007110A8" w:rsidRDefault="00AC44E6" w:rsidP="00AC44E6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  <w:r w:rsidRPr="007110A8"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  <w:t xml:space="preserve">Plication </w:t>
            </w:r>
          </w:p>
        </w:tc>
        <w:tc>
          <w:tcPr>
            <w:tcW w:w="1320" w:type="dxa"/>
            <w:textDirection w:val="tbRl"/>
          </w:tcPr>
          <w:p w:rsidR="00AC44E6" w:rsidRPr="007110A8" w:rsidRDefault="00AC44E6" w:rsidP="00AC44E6">
            <w:pPr>
              <w:ind w:left="113" w:right="113"/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  <w:r w:rsidRPr="007110A8"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  <w:t xml:space="preserve">ERM at baseline totals  </w:t>
            </w:r>
          </w:p>
        </w:tc>
      </w:tr>
      <w:tr w:rsidR="00AC44E6" w:rsidRPr="007110A8">
        <w:tc>
          <w:tcPr>
            <w:tcW w:w="1031" w:type="dxa"/>
            <w:vMerge w:val="restart"/>
          </w:tcPr>
          <w:p w:rsidR="00AC44E6" w:rsidRPr="007110A8" w:rsidRDefault="00AC44E6" w:rsidP="00AC44E6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  <w:r w:rsidRPr="007110A8"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  <w:t>Baseline ERM</w:t>
            </w:r>
          </w:p>
        </w:tc>
        <w:tc>
          <w:tcPr>
            <w:tcW w:w="1320" w:type="dxa"/>
          </w:tcPr>
          <w:p w:rsidR="00AC44E6" w:rsidRPr="007110A8" w:rsidRDefault="00AC44E6" w:rsidP="00AC44E6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  <w:r w:rsidRPr="007110A8"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  <w:t xml:space="preserve">No ERM </w:t>
            </w:r>
          </w:p>
        </w:tc>
        <w:tc>
          <w:tcPr>
            <w:tcW w:w="1320" w:type="dxa"/>
          </w:tcPr>
          <w:p w:rsidR="00AC44E6" w:rsidRPr="007110A8" w:rsidRDefault="00AC44E6" w:rsidP="00AC44E6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  <w:r w:rsidRPr="007110A8"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1320" w:type="dxa"/>
          </w:tcPr>
          <w:p w:rsidR="00AC44E6" w:rsidRPr="007110A8" w:rsidRDefault="00AC44E6" w:rsidP="00AC44E6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  <w:r w:rsidRPr="007110A8"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320" w:type="dxa"/>
          </w:tcPr>
          <w:p w:rsidR="00AC44E6" w:rsidRPr="007110A8" w:rsidRDefault="00AC44E6" w:rsidP="00AC44E6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  <w:r w:rsidRPr="007110A8"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20" w:type="dxa"/>
          </w:tcPr>
          <w:p w:rsidR="00AC44E6" w:rsidRPr="007110A8" w:rsidRDefault="00AC44E6" w:rsidP="00AC44E6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  <w:r w:rsidRPr="007110A8"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  <w:t>38</w:t>
            </w:r>
          </w:p>
        </w:tc>
      </w:tr>
      <w:tr w:rsidR="00AC44E6" w:rsidRPr="007110A8">
        <w:tc>
          <w:tcPr>
            <w:tcW w:w="1031" w:type="dxa"/>
            <w:vMerge/>
          </w:tcPr>
          <w:p w:rsidR="00AC44E6" w:rsidRPr="007110A8" w:rsidRDefault="00AC44E6" w:rsidP="00AC44E6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</w:p>
        </w:tc>
        <w:tc>
          <w:tcPr>
            <w:tcW w:w="1320" w:type="dxa"/>
          </w:tcPr>
          <w:p w:rsidR="00AC44E6" w:rsidRPr="007110A8" w:rsidRDefault="00AC44E6" w:rsidP="00AC44E6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  <w:r w:rsidRPr="007110A8"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  <w:t xml:space="preserve">Linear ERM </w:t>
            </w:r>
          </w:p>
        </w:tc>
        <w:tc>
          <w:tcPr>
            <w:tcW w:w="1320" w:type="dxa"/>
          </w:tcPr>
          <w:p w:rsidR="00AC44E6" w:rsidRPr="007110A8" w:rsidRDefault="00AC44E6" w:rsidP="00AC44E6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  <w:r w:rsidRPr="007110A8"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320" w:type="dxa"/>
          </w:tcPr>
          <w:p w:rsidR="00AC44E6" w:rsidRPr="007110A8" w:rsidRDefault="00AC44E6" w:rsidP="00AC44E6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  <w:r w:rsidRPr="007110A8"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320" w:type="dxa"/>
          </w:tcPr>
          <w:p w:rsidR="00AC44E6" w:rsidRPr="007110A8" w:rsidRDefault="00AC44E6" w:rsidP="00AC44E6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  <w:r w:rsidRPr="007110A8"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320" w:type="dxa"/>
          </w:tcPr>
          <w:p w:rsidR="00AC44E6" w:rsidRPr="007110A8" w:rsidRDefault="00AC44E6" w:rsidP="00AC44E6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  <w:r w:rsidRPr="007110A8"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  <w:t>37</w:t>
            </w:r>
          </w:p>
        </w:tc>
      </w:tr>
      <w:tr w:rsidR="00AC44E6" w:rsidRPr="007110A8">
        <w:tc>
          <w:tcPr>
            <w:tcW w:w="1031" w:type="dxa"/>
            <w:vMerge/>
          </w:tcPr>
          <w:p w:rsidR="00AC44E6" w:rsidRPr="007110A8" w:rsidRDefault="00AC44E6" w:rsidP="00AC44E6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</w:p>
        </w:tc>
        <w:tc>
          <w:tcPr>
            <w:tcW w:w="1320" w:type="dxa"/>
          </w:tcPr>
          <w:p w:rsidR="00AC44E6" w:rsidRPr="007110A8" w:rsidRDefault="00AC44E6" w:rsidP="00AC44E6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  <w:r w:rsidRPr="007110A8"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  <w:t xml:space="preserve">Plication </w:t>
            </w:r>
          </w:p>
        </w:tc>
        <w:tc>
          <w:tcPr>
            <w:tcW w:w="1320" w:type="dxa"/>
          </w:tcPr>
          <w:p w:rsidR="00AC44E6" w:rsidRPr="007110A8" w:rsidRDefault="00AC44E6" w:rsidP="00AC44E6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  <w:r w:rsidRPr="007110A8"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20" w:type="dxa"/>
          </w:tcPr>
          <w:p w:rsidR="00AC44E6" w:rsidRPr="007110A8" w:rsidRDefault="00AC44E6" w:rsidP="00AC44E6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  <w:r w:rsidRPr="007110A8"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320" w:type="dxa"/>
          </w:tcPr>
          <w:p w:rsidR="00AC44E6" w:rsidRPr="007110A8" w:rsidRDefault="00AC44E6" w:rsidP="00AC44E6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  <w:r w:rsidRPr="007110A8"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320" w:type="dxa"/>
          </w:tcPr>
          <w:p w:rsidR="00AC44E6" w:rsidRPr="007110A8" w:rsidRDefault="00AC44E6" w:rsidP="00AC44E6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  <w:r w:rsidRPr="007110A8"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  <w:t>29</w:t>
            </w:r>
          </w:p>
        </w:tc>
      </w:tr>
      <w:tr w:rsidR="00AC44E6" w:rsidRPr="007110A8">
        <w:tc>
          <w:tcPr>
            <w:tcW w:w="2351" w:type="dxa"/>
            <w:gridSpan w:val="2"/>
          </w:tcPr>
          <w:p w:rsidR="00AC44E6" w:rsidRPr="007110A8" w:rsidRDefault="00AC44E6" w:rsidP="00AC44E6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  <w:r w:rsidRPr="007110A8"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  <w:t>12 month ERM totals</w:t>
            </w:r>
          </w:p>
        </w:tc>
        <w:tc>
          <w:tcPr>
            <w:tcW w:w="1320" w:type="dxa"/>
          </w:tcPr>
          <w:p w:rsidR="00AC44E6" w:rsidRPr="007110A8" w:rsidRDefault="00AC44E6" w:rsidP="00AC44E6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  <w:r w:rsidRPr="007110A8"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1320" w:type="dxa"/>
          </w:tcPr>
          <w:p w:rsidR="00AC44E6" w:rsidRPr="007110A8" w:rsidRDefault="00AC44E6" w:rsidP="00AC44E6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  <w:r w:rsidRPr="007110A8"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1320" w:type="dxa"/>
          </w:tcPr>
          <w:p w:rsidR="00AC44E6" w:rsidRPr="007110A8" w:rsidRDefault="00AC44E6" w:rsidP="00AC44E6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  <w:r w:rsidRPr="007110A8"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320" w:type="dxa"/>
          </w:tcPr>
          <w:p w:rsidR="00AC44E6" w:rsidRPr="007110A8" w:rsidRDefault="00AC44E6" w:rsidP="00AC44E6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  <w:r w:rsidRPr="007110A8"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  <w:t>104</w:t>
            </w:r>
          </w:p>
        </w:tc>
      </w:tr>
    </w:tbl>
    <w:p w:rsidR="00AC44E6" w:rsidRDefault="00AC44E6" w:rsidP="00AC44E6">
      <w:pPr>
        <w:spacing w:line="240" w:lineRule="auto"/>
        <w:rPr>
          <w:sz w:val="24"/>
          <w:szCs w:val="24"/>
        </w:rPr>
      </w:pPr>
      <w:r w:rsidRPr="00A97BC7">
        <w:rPr>
          <w:rFonts w:eastAsia="Times New Roman"/>
          <w:bCs/>
          <w:sz w:val="24"/>
          <w:szCs w:val="24"/>
          <w:lang w:eastAsia="en-GB"/>
        </w:rPr>
        <w:t xml:space="preserve">P=0.61, </w:t>
      </w:r>
      <w:proofErr w:type="spellStart"/>
      <w:r w:rsidRPr="00A97BC7">
        <w:rPr>
          <w:sz w:val="24"/>
          <w:szCs w:val="24"/>
        </w:rPr>
        <w:t>Mcnemar’s</w:t>
      </w:r>
      <w:proofErr w:type="spellEnd"/>
      <w:r w:rsidRPr="00A97BC7">
        <w:rPr>
          <w:sz w:val="24"/>
          <w:szCs w:val="24"/>
        </w:rPr>
        <w:t xml:space="preserve"> test</w:t>
      </w:r>
    </w:p>
    <w:p w:rsidR="00AC44E6" w:rsidRPr="00A97BC7" w:rsidRDefault="00AC44E6" w:rsidP="00AC44E6">
      <w:pPr>
        <w:spacing w:line="240" w:lineRule="auto"/>
        <w:rPr>
          <w:rFonts w:eastAsia="Times New Roman"/>
          <w:bCs/>
          <w:sz w:val="24"/>
          <w:szCs w:val="24"/>
          <w:lang w:eastAsia="en-GB"/>
        </w:rPr>
      </w:pPr>
      <w:r>
        <w:rPr>
          <w:sz w:val="24"/>
          <w:szCs w:val="24"/>
        </w:rPr>
        <w:t xml:space="preserve">ERM; </w:t>
      </w:r>
      <w:proofErr w:type="spellStart"/>
      <w:r>
        <w:rPr>
          <w:sz w:val="24"/>
          <w:szCs w:val="24"/>
        </w:rPr>
        <w:t>epiretinal</w:t>
      </w:r>
      <w:proofErr w:type="spellEnd"/>
      <w:r>
        <w:rPr>
          <w:sz w:val="24"/>
          <w:szCs w:val="24"/>
        </w:rPr>
        <w:t xml:space="preserve"> membrane</w:t>
      </w:r>
    </w:p>
    <w:p w:rsidR="00AC44E6" w:rsidRDefault="00AC44E6"/>
    <w:sectPr w:rsidR="00AC44E6" w:rsidSect="00AC44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trackRevisions/>
  <w:defaultTabStop w:val="720"/>
  <w:characterSpacingControl w:val="doNotCompress"/>
  <w:compat>
    <w:compatSetting w:name="compatibilityMode" w:uri="http://schemas.microsoft.com/office/word" w:val="12"/>
  </w:compat>
  <w:rsids>
    <w:rsidRoot w:val="001054A8"/>
    <w:rsid w:val="001054A8"/>
    <w:rsid w:val="00AC44E6"/>
    <w:rsid w:val="00C31AA3"/>
    <w:rsid w:val="00DF5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1054A8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54A8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3105</dc:creator>
  <cp:lastModifiedBy>David</cp:lastModifiedBy>
  <cp:revision>2</cp:revision>
  <dcterms:created xsi:type="dcterms:W3CDTF">2016-08-03T08:53:00Z</dcterms:created>
  <dcterms:modified xsi:type="dcterms:W3CDTF">2016-08-03T08:53:00Z</dcterms:modified>
</cp:coreProperties>
</file>